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97A1C" w14:textId="77777777" w:rsidR="002C56F6" w:rsidRPr="005F076C" w:rsidRDefault="002C56F6" w:rsidP="002C56F6">
      <w:r>
        <w:rPr>
          <w:sz w:val="24"/>
          <w:szCs w:val="24"/>
        </w:rPr>
        <w:t>Supplementary Table</w:t>
      </w:r>
      <w:r w:rsidRPr="004C69BC">
        <w:rPr>
          <w:sz w:val="24"/>
          <w:szCs w:val="24"/>
        </w:rPr>
        <w:t xml:space="preserve"> 1</w:t>
      </w:r>
      <w:r>
        <w:rPr>
          <w:sz w:val="24"/>
          <w:szCs w:val="24"/>
        </w:rPr>
        <w:t xml:space="preserve">. </w:t>
      </w:r>
      <w:r w:rsidRPr="004C69BC">
        <w:rPr>
          <w:sz w:val="24"/>
          <w:szCs w:val="24"/>
        </w:rPr>
        <w:t xml:space="preserve">Customised risk of bias tool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847"/>
        <w:gridCol w:w="4405"/>
        <w:gridCol w:w="2764"/>
      </w:tblGrid>
      <w:tr w:rsidR="002C56F6" w14:paraId="007476A4" w14:textId="77777777" w:rsidTr="00A66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0E62CF" w14:textId="77777777" w:rsidR="002C56F6" w:rsidRPr="00BE7C59" w:rsidRDefault="002C56F6" w:rsidP="00A663AE">
            <w:pPr>
              <w:spacing w:line="360" w:lineRule="auto"/>
              <w:rPr>
                <w:sz w:val="24"/>
                <w:szCs w:val="24"/>
              </w:rPr>
            </w:pPr>
            <w:r w:rsidRPr="00BE7C59">
              <w:rPr>
                <w:sz w:val="24"/>
                <w:szCs w:val="24"/>
              </w:rPr>
              <w:t>Domain</w:t>
            </w:r>
          </w:p>
        </w:tc>
        <w:tc>
          <w:tcPr>
            <w:tcW w:w="5760" w:type="dxa"/>
          </w:tcPr>
          <w:p w14:paraId="57F1627C" w14:textId="77777777" w:rsidR="002C56F6" w:rsidRPr="00BE7C59" w:rsidRDefault="002C56F6" w:rsidP="00A663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E7C59">
              <w:rPr>
                <w:sz w:val="24"/>
                <w:szCs w:val="24"/>
              </w:rPr>
              <w:t>Signalling Questions</w:t>
            </w:r>
          </w:p>
        </w:tc>
        <w:tc>
          <w:tcPr>
            <w:tcW w:w="3600" w:type="dxa"/>
          </w:tcPr>
          <w:p w14:paraId="625C0D3B" w14:textId="77777777" w:rsidR="002C56F6" w:rsidRPr="00BE7C59" w:rsidRDefault="002C56F6" w:rsidP="00A663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E7C59">
              <w:rPr>
                <w:sz w:val="24"/>
                <w:szCs w:val="24"/>
              </w:rPr>
              <w:t>Response Options</w:t>
            </w:r>
          </w:p>
        </w:tc>
      </w:tr>
      <w:tr w:rsidR="002C56F6" w14:paraId="194547EB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F81BC4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Confounding</w:t>
            </w:r>
          </w:p>
        </w:tc>
        <w:tc>
          <w:tcPr>
            <w:tcW w:w="5760" w:type="dxa"/>
          </w:tcPr>
          <w:p w14:paraId="5F4DEBCB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Did the study account for biological confounders (e.g. disease severity, patient age, treatment history)?</w:t>
            </w:r>
            <w:r w:rsidRPr="00503155">
              <w:rPr>
                <w:sz w:val="18"/>
                <w:szCs w:val="18"/>
              </w:rPr>
              <w:br/>
              <w:t>• Did the study account for technical confounders (e.g. batch effects, differences in sample collection and preparation)?</w:t>
            </w:r>
          </w:p>
        </w:tc>
        <w:tc>
          <w:tcPr>
            <w:tcW w:w="3600" w:type="dxa"/>
          </w:tcPr>
          <w:p w14:paraId="4B5BBBED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7DC450E9" w14:textId="77777777" w:rsidTr="00A66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E4CD87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Classification of Disease</w:t>
            </w:r>
          </w:p>
        </w:tc>
        <w:tc>
          <w:tcPr>
            <w:tcW w:w="5760" w:type="dxa"/>
          </w:tcPr>
          <w:p w14:paraId="11AD6EA4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Were UC samples consistently taken from the same location?</w:t>
            </w:r>
            <w:r w:rsidRPr="00503155">
              <w:rPr>
                <w:sz w:val="18"/>
                <w:szCs w:val="18"/>
              </w:rPr>
              <w:br/>
              <w:t>• Were healthy controls matched for location?</w:t>
            </w:r>
            <w:r w:rsidRPr="00503155">
              <w:rPr>
                <w:sz w:val="18"/>
                <w:szCs w:val="18"/>
              </w:rPr>
              <w:br/>
              <w:t>• When studies included 'IBD' patients, were Crohn’s disease and UC reported separately?</w:t>
            </w:r>
            <w:r w:rsidRPr="00503155">
              <w:rPr>
                <w:sz w:val="18"/>
                <w:szCs w:val="18"/>
              </w:rPr>
              <w:br/>
              <w:t>• For treatment-response studies, was treatment clearly defined and consistently applied (e.g. allowing 6 months of treatment before defining failure per STRIDE II)?</w:t>
            </w:r>
          </w:p>
        </w:tc>
        <w:tc>
          <w:tcPr>
            <w:tcW w:w="3600" w:type="dxa"/>
          </w:tcPr>
          <w:p w14:paraId="457A3EB4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28F3CCBF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60EC75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Selection of Participants / Cells</w:t>
            </w:r>
          </w:p>
        </w:tc>
        <w:tc>
          <w:tcPr>
            <w:tcW w:w="5760" w:type="dxa"/>
          </w:tcPr>
          <w:p w14:paraId="745C4168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Were captured cells representative of the colonic mucosa (epithelial, stromal, immune)?</w:t>
            </w:r>
            <w:r w:rsidRPr="00503155">
              <w:rPr>
                <w:sz w:val="18"/>
                <w:szCs w:val="18"/>
              </w:rPr>
              <w:br/>
              <w:t>• Was there evidence of cell capture bias, dropout events, or cell viability issues?</w:t>
            </w:r>
          </w:p>
        </w:tc>
        <w:tc>
          <w:tcPr>
            <w:tcW w:w="3600" w:type="dxa"/>
          </w:tcPr>
          <w:p w14:paraId="12462B32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1627E167" w14:textId="77777777" w:rsidTr="00A66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027BFA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Deviation from Intended Protocol</w:t>
            </w:r>
          </w:p>
        </w:tc>
        <w:tc>
          <w:tcPr>
            <w:tcW w:w="5760" w:type="dxa"/>
          </w:tcPr>
          <w:p w14:paraId="765AEF52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Was the experimental protocol appropriately reported?</w:t>
            </w:r>
            <w:r w:rsidRPr="00503155">
              <w:rPr>
                <w:sz w:val="18"/>
                <w:szCs w:val="18"/>
              </w:rPr>
              <w:br/>
              <w:t>• Were any deviations documented and accounted for (e.g. via batch correction methods)?</w:t>
            </w:r>
          </w:p>
        </w:tc>
        <w:tc>
          <w:tcPr>
            <w:tcW w:w="3600" w:type="dxa"/>
          </w:tcPr>
          <w:p w14:paraId="199C2443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5990AE14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FEF5B3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Missing Data</w:t>
            </w:r>
          </w:p>
        </w:tc>
        <w:tc>
          <w:tcPr>
            <w:tcW w:w="5760" w:type="dxa"/>
          </w:tcPr>
          <w:p w14:paraId="5A24A03A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Did the study report proportions of cells or regions excluded due to QC?</w:t>
            </w:r>
            <w:r w:rsidRPr="00503155">
              <w:rPr>
                <w:sz w:val="18"/>
                <w:szCs w:val="18"/>
              </w:rPr>
              <w:br/>
              <w:t>• Were missing data handled appropriately?</w:t>
            </w:r>
          </w:p>
        </w:tc>
        <w:tc>
          <w:tcPr>
            <w:tcW w:w="3600" w:type="dxa"/>
          </w:tcPr>
          <w:p w14:paraId="4A23C6DB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0241C6D1" w14:textId="77777777" w:rsidTr="00A66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730C09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Bias in Measurement of Outcomes</w:t>
            </w:r>
          </w:p>
        </w:tc>
        <w:tc>
          <w:tcPr>
            <w:tcW w:w="5760" w:type="dxa"/>
          </w:tcPr>
          <w:p w14:paraId="3EA175C8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Was there experimental validation of key findings (e.g. qPCR, in situ hybridisation, immunofluorescence)?</w:t>
            </w:r>
            <w:r w:rsidRPr="00503155">
              <w:rPr>
                <w:sz w:val="18"/>
                <w:szCs w:val="18"/>
              </w:rPr>
              <w:br/>
              <w:t>• Was there consistency in defining outcomes (e.g. DE thresholds, clustering methods)?</w:t>
            </w:r>
          </w:p>
        </w:tc>
        <w:tc>
          <w:tcPr>
            <w:tcW w:w="3600" w:type="dxa"/>
          </w:tcPr>
          <w:p w14:paraId="5330628E" w14:textId="77777777" w:rsidR="002C56F6" w:rsidRPr="00503155" w:rsidRDefault="002C56F6" w:rsidP="00A6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  <w:tr w:rsidR="002C56F6" w14:paraId="39798612" w14:textId="77777777" w:rsidTr="00A66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75029D" w14:textId="77777777" w:rsidR="002C56F6" w:rsidRPr="00503155" w:rsidRDefault="002C56F6" w:rsidP="00A663AE">
            <w:pPr>
              <w:rPr>
                <w:b w:val="0"/>
                <w:bCs w:val="0"/>
                <w:sz w:val="18"/>
                <w:szCs w:val="18"/>
              </w:rPr>
            </w:pPr>
            <w:r w:rsidRPr="00503155">
              <w:rPr>
                <w:b w:val="0"/>
                <w:bCs w:val="0"/>
                <w:sz w:val="18"/>
                <w:szCs w:val="18"/>
              </w:rPr>
              <w:t>Bias in Selection of Reported Results</w:t>
            </w:r>
          </w:p>
        </w:tc>
        <w:tc>
          <w:tcPr>
            <w:tcW w:w="5760" w:type="dxa"/>
          </w:tcPr>
          <w:p w14:paraId="13F20DD8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• Did the study report all DEGs?</w:t>
            </w:r>
            <w:r w:rsidRPr="00503155">
              <w:rPr>
                <w:sz w:val="18"/>
                <w:szCs w:val="18"/>
              </w:rPr>
              <w:br/>
              <w:t>• Were spatial regions or cellular neighbourhoods equally considered when reporting?</w:t>
            </w:r>
            <w:r w:rsidRPr="00503155">
              <w:rPr>
                <w:sz w:val="18"/>
                <w:szCs w:val="18"/>
              </w:rPr>
              <w:br/>
              <w:t>• Was there transparency in bioinformatics pipelines?</w:t>
            </w:r>
          </w:p>
        </w:tc>
        <w:tc>
          <w:tcPr>
            <w:tcW w:w="3600" w:type="dxa"/>
          </w:tcPr>
          <w:p w14:paraId="4809C28D" w14:textId="77777777" w:rsidR="002C56F6" w:rsidRPr="00503155" w:rsidRDefault="002C56F6" w:rsidP="00A6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3155">
              <w:rPr>
                <w:sz w:val="18"/>
                <w:szCs w:val="18"/>
              </w:rPr>
              <w:t>Yes / Probably Yes / Probably No / No / No information</w:t>
            </w:r>
          </w:p>
        </w:tc>
      </w:tr>
    </w:tbl>
    <w:p w14:paraId="09817F18" w14:textId="77777777" w:rsidR="00591650" w:rsidRDefault="00591650" w:rsidP="002C56F6"/>
    <w:sectPr w:rsidR="00591650" w:rsidSect="002C5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F6"/>
    <w:rsid w:val="00096E5B"/>
    <w:rsid w:val="001E1C53"/>
    <w:rsid w:val="002C56F6"/>
    <w:rsid w:val="004342F7"/>
    <w:rsid w:val="005153B2"/>
    <w:rsid w:val="00591650"/>
    <w:rsid w:val="00777670"/>
    <w:rsid w:val="00800561"/>
    <w:rsid w:val="008D6463"/>
    <w:rsid w:val="00AC72E6"/>
    <w:rsid w:val="00F2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27ED2"/>
  <w15:chartTrackingRefBased/>
  <w15:docId w15:val="{75F7C1B9-566B-4D09-ABFC-493EE016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6F6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6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6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6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6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6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6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6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6F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6F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6F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6F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6F6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6F6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2C56F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Phillips</dc:creator>
  <cp:keywords/>
  <dc:description/>
  <cp:lastModifiedBy>Jen Phillips</cp:lastModifiedBy>
  <cp:revision>1</cp:revision>
  <dcterms:created xsi:type="dcterms:W3CDTF">2026-03-20T00:24:00Z</dcterms:created>
  <dcterms:modified xsi:type="dcterms:W3CDTF">2026-03-20T00:25:00Z</dcterms:modified>
</cp:coreProperties>
</file>